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7" w:type="dxa"/>
        <w:tblInd w:w="91" w:type="dxa"/>
        <w:tblLook w:val="04A0" w:firstRow="1" w:lastRow="0" w:firstColumn="1" w:lastColumn="0" w:noHBand="0" w:noVBand="1"/>
      </w:tblPr>
      <w:tblGrid>
        <w:gridCol w:w="1976"/>
        <w:gridCol w:w="773"/>
        <w:gridCol w:w="1436"/>
        <w:gridCol w:w="1176"/>
        <w:gridCol w:w="1140"/>
        <w:gridCol w:w="1776"/>
      </w:tblGrid>
      <w:tr w:rsidR="00907C80" w14:paraId="37A14A89" w14:textId="77777777">
        <w:trPr>
          <w:trHeight w:val="454"/>
        </w:trPr>
        <w:tc>
          <w:tcPr>
            <w:tcW w:w="8277" w:type="dxa"/>
            <w:gridSpan w:val="6"/>
            <w:tcBorders>
              <w:top w:val="single" w:sz="8" w:space="0" w:color="EBEBEB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646A6" w14:textId="77777777" w:rsidR="00907C80" w:rsidRDefault="00000000">
            <w:pPr>
              <w:rPr>
                <w:rFonts w:ascii="Times New Roman" w:eastAsia="宋体" w:hAnsi="Times New Roman" w:cs="Times New Roman"/>
                <w:color w:val="2E2E2E"/>
                <w:sz w:val="24"/>
              </w:rPr>
            </w:pPr>
            <w:r w:rsidRPr="008A596C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>T</w:t>
            </w:r>
            <w:r w:rsidRPr="008A596C">
              <w:rPr>
                <w:rFonts w:ascii="Times New Roman" w:hAnsi="Times New Roman" w:cs="Times New Roman"/>
                <w:b/>
                <w:bCs/>
                <w:color w:val="252525"/>
                <w:sz w:val="24"/>
              </w:rPr>
              <w:t>able</w:t>
            </w:r>
            <w:r w:rsidRPr="008A596C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 xml:space="preserve"> S1.</w:t>
            </w:r>
            <w:r>
              <w:rPr>
                <w:rFonts w:ascii="Times New Roman" w:hAnsi="Times New Roman" w:cs="Times New Roman" w:hint="eastAsia"/>
                <w:color w:val="252525"/>
                <w:sz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Stratified analys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i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s of the association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between serum 25(OH)</w:t>
            </w:r>
            <w:r>
              <w:rPr>
                <w:rFonts w:ascii="Times New Roman" w:eastAsia="Georgia" w:hAnsi="Times New Roman" w:cs="Times New Roman" w:hint="eastAsia"/>
                <w:color w:val="2E2E2E"/>
                <w:sz w:val="24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 concentration and 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CVD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 mortality among 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>e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lderly with hyperlipidemia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.</w:t>
            </w:r>
          </w:p>
        </w:tc>
      </w:tr>
      <w:tr w:rsidR="00907C80" w14:paraId="5A27BEAE" w14:textId="77777777">
        <w:trPr>
          <w:trHeight w:val="567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49E7" w14:textId="77777777" w:rsidR="00907C80" w:rsidRDefault="00907C80">
            <w:pPr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45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FE7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Serum 25(OH)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concentrations (nmol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/L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8D2C" w14:textId="77777777" w:rsidR="00907C80" w:rsidRDefault="00907C80">
            <w:pPr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64A24E56" w14:textId="77777777">
        <w:trPr>
          <w:trHeight w:val="567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AF00E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4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81092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Q1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06F7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09ABF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D508E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80FC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</w:tr>
      <w:tr w:rsidR="00907C80" w14:paraId="2389C370" w14:textId="77777777">
        <w:trPr>
          <w:trHeight w:val="454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1B8D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Age</w:t>
            </w:r>
            <w:r>
              <w:rPr>
                <w:rStyle w:val="font5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years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BB26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9338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B331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5591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4B54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158</w:t>
            </w:r>
          </w:p>
        </w:tc>
      </w:tr>
      <w:tr w:rsidR="00907C80" w14:paraId="202ED3D6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651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微软雅黑" w:eastAsia="微软雅黑" w:hAnsi="微软雅黑" w:cs="微软雅黑" w:hint="eastAsia"/>
                <w:color w:val="2E2E2E"/>
                <w:kern w:val="0"/>
                <w:sz w:val="24"/>
                <w:lang w:bidi="ar"/>
              </w:rPr>
              <w:t>≤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70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68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450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B6C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12 (0.318, 0.8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6BD4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3 (0.359, 1.0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74F0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80 (0.244, 0.94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FB9E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00D9C4C8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80E6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微软雅黑" w:eastAsia="微软雅黑" w:hAnsi="微软雅黑" w:cs="微软雅黑" w:hint="eastAsia"/>
                <w:color w:val="2E2E2E"/>
                <w:kern w:val="0"/>
                <w:sz w:val="24"/>
                <w:lang w:bidi="ar"/>
              </w:rPr>
              <w:t>&gt;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7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58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CE52" w14:textId="77777777" w:rsidR="00907C80" w:rsidRDefault="00000000">
            <w:pPr>
              <w:widowControl/>
              <w:tabs>
                <w:tab w:val="left" w:pos="214"/>
                <w:tab w:val="center" w:pos="338"/>
              </w:tabs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ab/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ab/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06AA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47</w:t>
            </w:r>
          </w:p>
          <w:p w14:paraId="10AE90A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0.737, 1.2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6243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44 (0.659, 1.0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670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38 (0.542, 1.0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4459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6D4ACA18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D3D8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Se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DF3B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D6F7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975F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08F4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52A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41</w:t>
            </w:r>
          </w:p>
        </w:tc>
      </w:tr>
      <w:tr w:rsidR="00907C80" w14:paraId="5DC57A48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33FB" w14:textId="77777777" w:rsidR="008B0E7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Male </w:t>
            </w:r>
          </w:p>
          <w:p w14:paraId="6937F23A" w14:textId="79746915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2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907C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B0BA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35 (0.522, 1.0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9494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86 (0.540, 1.14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D6C6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2 (0.479, 1.05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17B7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308B10FC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0354" w14:textId="77777777" w:rsidR="008B0E70" w:rsidRDefault="00000000" w:rsidP="008B0E70">
            <w:pPr>
              <w:widowControl/>
              <w:ind w:firstLineChars="250" w:firstLine="600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Female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</w:p>
          <w:p w14:paraId="7BF112D7" w14:textId="7C641860" w:rsidR="00907C80" w:rsidRDefault="00000000" w:rsidP="008B0E70">
            <w:pPr>
              <w:widowControl/>
              <w:ind w:firstLineChars="150" w:firstLine="360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4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B784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351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68 (0.651, 1.1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BF8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21 (0.498, 1.04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0BD6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95 (0.398, 0.89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E542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4A74487C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5EA0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BMI</w:t>
            </w:r>
            <w:r>
              <w:rPr>
                <w:rStyle w:val="font5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kg/m</w:t>
            </w:r>
            <w:r>
              <w:rPr>
                <w:rStyle w:val="font71"/>
                <w:rFonts w:ascii="Times New Roman" w:hAnsi="Times New Roman" w:cs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Style w:val="font71"/>
                <w:rFonts w:ascii="Times New Roman" w:hAnsi="Times New Roman" w:cs="Times New Roman" w:hint="eastAsia"/>
                <w:sz w:val="24"/>
                <w:szCs w:val="24"/>
                <w:lang w:bidi="ar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FA1D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0A25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FE97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B5D5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7117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377</w:t>
            </w:r>
          </w:p>
        </w:tc>
      </w:tr>
      <w:tr w:rsidR="00907C80" w14:paraId="155A4ACF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A1AC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微软雅黑" w:eastAsia="微软雅黑" w:hAnsi="微软雅黑" w:cs="微软雅黑" w:hint="eastAsia"/>
                <w:sz w:val="24"/>
                <w:szCs w:val="24"/>
                <w:lang w:bidi="ar"/>
              </w:rPr>
              <w:t>&lt;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3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570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4184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2C5C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75 (0.553, 1.08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A33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60 (0.547, 1.0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F827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60 (0.378, 0.83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FBAF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75C6BDA4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9FC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Arial" w:hAnsi="Arial" w:cs="Arial"/>
                <w:sz w:val="24"/>
                <w:szCs w:val="24"/>
                <w:lang w:bidi="ar"/>
              </w:rPr>
              <w:t>≥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3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356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27BA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D84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71 (0.520, 1.1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B6C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47 (0.475, 1.17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660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28 (0.485, 1.4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F8CE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6F971C20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2F5E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0D7A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E37A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9736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CEEE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51E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207</w:t>
            </w:r>
          </w:p>
        </w:tc>
      </w:tr>
      <w:tr w:rsidR="00907C80" w14:paraId="7B8F4065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F894" w14:textId="369CCD5F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No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5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107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A91C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.047 (0.714, 1.53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3EA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60 (0.658, 1.4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A8A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36 (0.460, 1.17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88B3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44171CD9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6F2F" w14:textId="1B5568A9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1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27B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F99E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23 (0.448, 0.86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DD37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26 (0.441, 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7760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69 (0.393, 0.82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6309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3BB68287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7CBC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1237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7A43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0B3E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3E7E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151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96</w:t>
            </w:r>
          </w:p>
        </w:tc>
      </w:tr>
      <w:tr w:rsidR="00907C80" w14:paraId="5F649C74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4716" w14:textId="6B00DE1A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No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360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133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51B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21 (0.575, 1.1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C10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25 (0.436, 0.8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04B3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60 (0.427, 1.01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2FDB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7A38479B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FB50" w14:textId="4B53DAE2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566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F87E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B7BD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51 (0.552, 1.02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AFD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48 (0.593, 1.2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BCD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39 (0.441, 0.92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7A3D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7B2F9BD4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F028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0945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74A2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3928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5FE4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75B0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57</w:t>
            </w:r>
          </w:p>
        </w:tc>
      </w:tr>
      <w:tr w:rsidR="00907C80" w14:paraId="28BB09C4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0B60" w14:textId="407E60C9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No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638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495A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D5B0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81 (0.597, 1.02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B28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68 (0.547, 1.0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CCF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79 (0.340, 0.83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1D77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6D35BEC8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6C23" w14:textId="161F0E90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288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3C95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C6A3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40 (0.543, 1.29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695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54 (0.485, 1.17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A87D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12 (0.517, 1.27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BAEC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1509545A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F0B3" w14:textId="77777777" w:rsidR="00907C80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C831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A604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B35B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83FA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C019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354</w:t>
            </w:r>
          </w:p>
        </w:tc>
      </w:tr>
      <w:tr w:rsidR="00907C80" w14:paraId="58B568A8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CF4C" w14:textId="7510872F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No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253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5ED6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3BD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6 (0.351, 1.0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89F0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15 (0.499, 1.3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861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82 (0.260, 0.89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17C3" w14:textId="77777777" w:rsidR="00907C80" w:rsidRDefault="00907C8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907C80" w14:paraId="2F49D8FB" w14:textId="77777777">
        <w:trPr>
          <w:trHeight w:val="454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CE68C" w14:textId="5B5F60C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 w:rsidR="008B0E70"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674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569D1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9526B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50 (0.663, 1.09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B7E08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69 (0.575, 1.02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EC45D" w14:textId="77777777" w:rsidR="00907C80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01 (0.507, 0.9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FDF64" w14:textId="77777777" w:rsidR="00907C80" w:rsidRDefault="00907C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3F15F41E" w14:textId="77777777" w:rsidR="00907C80" w:rsidRDefault="00000000">
      <w:pPr>
        <w:rPr>
          <w:rFonts w:ascii="Times New Roman" w:eastAsia="宋体" w:hAnsi="Times New Roman" w:cs="Times New Roman"/>
          <w:color w:val="2E2E2E"/>
          <w:sz w:val="24"/>
        </w:rPr>
      </w:pPr>
      <w:r>
        <w:rPr>
          <w:rFonts w:ascii="Times New Roman" w:eastAsia="宋体" w:hAnsi="Times New Roman" w:cs="Times New Roman" w:hint="eastAsia"/>
          <w:color w:val="2E2E2E"/>
          <w:sz w:val="24"/>
        </w:rPr>
        <w:t>1.</w:t>
      </w:r>
      <w:r>
        <w:rPr>
          <w:rFonts w:ascii="Times New Roman" w:eastAsia="宋体" w:hAnsi="Times New Roman" w:cs="Times New Roman"/>
          <w:color w:val="2E2E2E"/>
          <w:sz w:val="24"/>
        </w:rPr>
        <w:t>Wald test was performed to examine the interaction between continuous serum 25(OH)D concentration and stratification variables.</w:t>
      </w:r>
    </w:p>
    <w:p w14:paraId="4843020F" w14:textId="77777777" w:rsidR="00907C80" w:rsidRDefault="00000000">
      <w:pPr>
        <w:rPr>
          <w:rFonts w:ascii="Times New Roman" w:eastAsia="宋体" w:hAnsi="Times New Roman" w:cs="Times New Roman"/>
          <w:color w:val="2E2E2E"/>
          <w:sz w:val="24"/>
        </w:rPr>
      </w:pPr>
      <w:r>
        <w:rPr>
          <w:rFonts w:ascii="Times New Roman" w:eastAsia="宋体" w:hAnsi="Times New Roman" w:cs="Times New Roman" w:hint="eastAsia"/>
          <w:color w:val="2E2E2E"/>
          <w:sz w:val="24"/>
        </w:rPr>
        <w:t>2.</w:t>
      </w:r>
      <w:r>
        <w:rPr>
          <w:rFonts w:ascii="Times New Roman" w:eastAsia="Georgia" w:hAnsi="Times New Roman" w:cs="Times New Roman"/>
          <w:color w:val="2E2E2E"/>
          <w:sz w:val="24"/>
        </w:rPr>
        <w:t>Cox proportional hazards models were used to estimate the HRs (95% CIs) </w:t>
      </w:r>
      <w:r>
        <w:rPr>
          <w:rFonts w:ascii="Times New Roman" w:eastAsia="宋体" w:hAnsi="Times New Roman" w:cs="Times New Roman"/>
          <w:color w:val="2E2E2E"/>
          <w:sz w:val="24"/>
        </w:rPr>
        <w:t>by adjusting for all covariates.</w:t>
      </w:r>
    </w:p>
    <w:p w14:paraId="4DB2C726" w14:textId="77777777" w:rsidR="00907C80" w:rsidRDefault="00907C80"/>
    <w:sectPr w:rsidR="00907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35308" w14:textId="77777777" w:rsidR="0090195B" w:rsidRDefault="0090195B" w:rsidP="008B0E70">
      <w:r>
        <w:separator/>
      </w:r>
    </w:p>
  </w:endnote>
  <w:endnote w:type="continuationSeparator" w:id="0">
    <w:p w14:paraId="2D4548FC" w14:textId="77777777" w:rsidR="0090195B" w:rsidRDefault="0090195B" w:rsidP="008B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546BF" w14:textId="77777777" w:rsidR="0090195B" w:rsidRDefault="0090195B" w:rsidP="008B0E70">
      <w:r>
        <w:separator/>
      </w:r>
    </w:p>
  </w:footnote>
  <w:footnote w:type="continuationSeparator" w:id="0">
    <w:p w14:paraId="00A5AD07" w14:textId="77777777" w:rsidR="0090195B" w:rsidRDefault="0090195B" w:rsidP="008B0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MyMjA2OWQyMzNiMDkzNTA0NWU2MTc5ZWIyY2JkZDkifQ=="/>
  </w:docVars>
  <w:rsids>
    <w:rsidRoot w:val="273F6264"/>
    <w:rsid w:val="008A596C"/>
    <w:rsid w:val="008B0E70"/>
    <w:rsid w:val="0090195B"/>
    <w:rsid w:val="00907C80"/>
    <w:rsid w:val="273F6264"/>
    <w:rsid w:val="350E4FDB"/>
    <w:rsid w:val="645229FE"/>
    <w:rsid w:val="6511270F"/>
    <w:rsid w:val="67EB0BFA"/>
    <w:rsid w:val="702B4020"/>
    <w:rsid w:val="7B450A02"/>
    <w:rsid w:val="7B54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B45A5"/>
  <w15:docId w15:val="{D3E8B73D-8CFA-4754-9517-F7CE4D5F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Georgia" w:eastAsia="Georgia" w:hAnsi="Georgia" w:cs="Georgia" w:hint="default"/>
      <w:b/>
      <w:bCs/>
      <w:color w:val="2E2E2E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Georgia" w:eastAsia="Georgia" w:hAnsi="Georgia" w:cs="Georgia" w:hint="default"/>
      <w:color w:val="2E2E2E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Georgia" w:eastAsia="Georgia" w:hAnsi="Georgia" w:cs="Georgia" w:hint="default"/>
      <w:i/>
      <w:iCs/>
      <w:color w:val="2E2E2E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Georgia" w:eastAsia="Georgia" w:hAnsi="Georgia" w:cs="Georgia" w:hint="default"/>
      <w:i/>
      <w:iCs/>
      <w:color w:val="FF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Georgia" w:eastAsia="Georgia" w:hAnsi="Georgia" w:cs="Georgia" w:hint="default"/>
      <w:color w:val="FF0000"/>
      <w:sz w:val="21"/>
      <w:szCs w:val="21"/>
      <w:u w:val="none"/>
    </w:rPr>
  </w:style>
  <w:style w:type="character" w:customStyle="1" w:styleId="font71">
    <w:name w:val="font71"/>
    <w:basedOn w:val="a0"/>
    <w:qFormat/>
    <w:rPr>
      <w:rFonts w:ascii="Georgia" w:eastAsia="Georgia" w:hAnsi="Georgia" w:cs="Georgia" w:hint="default"/>
      <w:color w:val="2E2E2E"/>
      <w:sz w:val="18"/>
      <w:szCs w:val="18"/>
      <w:u w:val="none"/>
    </w:rPr>
  </w:style>
  <w:style w:type="paragraph" w:styleId="a3">
    <w:name w:val="header"/>
    <w:basedOn w:val="a"/>
    <w:link w:val="a4"/>
    <w:rsid w:val="008B0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0E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B0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0E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刀锋继业</dc:creator>
  <cp:lastModifiedBy>JUNQING</cp:lastModifiedBy>
  <cp:revision>3</cp:revision>
  <dcterms:created xsi:type="dcterms:W3CDTF">2023-06-04T09:33:00Z</dcterms:created>
  <dcterms:modified xsi:type="dcterms:W3CDTF">2023-07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8ACB0606C05456D81B8279263C8643B_13</vt:lpwstr>
  </property>
</Properties>
</file>